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D59CC" w14:textId="4C8B5AB5" w:rsidR="00626242" w:rsidRPr="003220FF" w:rsidRDefault="00626242" w:rsidP="00626242">
      <w:pPr>
        <w:pStyle w:val="NoSpacing"/>
        <w:rPr>
          <w:rFonts w:ascii="Times New Roman" w:hAnsi="Times New Roman" w:cs="Times New Roman"/>
          <w:color w:val="000000" w:themeColor="text1"/>
          <w:u w:val="single"/>
          <w:lang w:eastAsia="en-GB"/>
        </w:rPr>
      </w:pPr>
      <w:r w:rsidRPr="003220FF">
        <w:rPr>
          <w:rFonts w:ascii="Times New Roman" w:hAnsi="Times New Roman" w:cs="Times New Roman"/>
          <w:b/>
          <w:bCs/>
          <w:color w:val="000000" w:themeColor="text1"/>
          <w:lang w:eastAsia="en-GB"/>
        </w:rPr>
        <w:t>Supplemental material 3.</w:t>
      </w:r>
      <w:r w:rsidRPr="003220FF">
        <w:rPr>
          <w:rFonts w:ascii="Times New Roman" w:hAnsi="Times New Roman" w:cs="Times New Roman"/>
          <w:color w:val="000000" w:themeColor="text1"/>
          <w:lang w:eastAsia="en-GB"/>
        </w:rPr>
        <w:t xml:space="preserve"> PROBAST Risk of Bias detailed explanation</w:t>
      </w:r>
    </w:p>
    <w:p w14:paraId="63D1214D" w14:textId="77777777" w:rsidR="002B14AB" w:rsidRPr="003220FF" w:rsidRDefault="002B14AB" w:rsidP="002B14AB">
      <w:pPr>
        <w:pStyle w:val="NoSpacing"/>
        <w:rPr>
          <w:rFonts w:ascii="Times New Roman" w:hAnsi="Times New Roman" w:cs="Times New Roman"/>
          <w:b/>
          <w:bCs/>
          <w:color w:val="28A745"/>
          <w:lang w:eastAsia="en-GB"/>
        </w:rPr>
      </w:pPr>
    </w:p>
    <w:p w14:paraId="68F76980" w14:textId="77777777" w:rsidR="002B14AB" w:rsidRPr="003220FF" w:rsidRDefault="002B14AB" w:rsidP="002B14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6974E3B" w14:textId="77777777" w:rsidR="002B14AB" w:rsidRPr="003220FF" w:rsidRDefault="002B14AB" w:rsidP="002B14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3220FF">
        <w:rPr>
          <w:rFonts w:ascii="Times New Roman" w:hAnsi="Times New Roman" w:cs="Times New Roman"/>
        </w:rPr>
        <w:t>Gild et al (Development, Validation study): The PROBAST risk of bias assessment revealed an overall ‘high risk of bias’. This arose from domain 1 and 3 (participants and outcomes) as “other” cancer types were included in the study and domain 4 (analysis) image pre-processing steps was not reported for the developed model and a low number of training images. There was also a lack of clarity regarding the training versus testing cohort in their reporting of Random Forest classifier results.</w:t>
      </w:r>
    </w:p>
    <w:p w14:paraId="25A11B81" w14:textId="77777777" w:rsidR="002B14AB" w:rsidRPr="003220FF" w:rsidRDefault="002B14AB" w:rsidP="002B14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30A8F742" w14:textId="67C5E3A7" w:rsidR="002B14AB" w:rsidRPr="003220FF" w:rsidRDefault="002B14AB" w:rsidP="002B14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220FF">
        <w:rPr>
          <w:rFonts w:ascii="Times New Roman" w:hAnsi="Times New Roman" w:cs="Times New Roman"/>
          <w:color w:val="000000"/>
        </w:rPr>
        <w:t xml:space="preserve">Swan et al (Validation study): Risk of bias assessment in this study was judged as an overall ‘high risk of bias’. </w:t>
      </w:r>
      <w:r w:rsidRPr="003220FF">
        <w:rPr>
          <w:rFonts w:ascii="Times New Roman" w:hAnsi="Times New Roman" w:cs="Times New Roman"/>
        </w:rPr>
        <w:t>Domain 2</w:t>
      </w:r>
      <w:r w:rsidR="002905CC" w:rsidRPr="003220FF">
        <w:rPr>
          <w:rFonts w:ascii="Times New Roman" w:hAnsi="Times New Roman" w:cs="Times New Roman"/>
        </w:rPr>
        <w:t xml:space="preserve"> (predictors)</w:t>
      </w:r>
      <w:r w:rsidRPr="003220FF">
        <w:rPr>
          <w:rFonts w:ascii="Times New Roman" w:hAnsi="Times New Roman" w:cs="Times New Roman"/>
        </w:rPr>
        <w:t xml:space="preserve"> presents a risk of bias from concerns related to the first </w:t>
      </w:r>
      <w:proofErr w:type="spellStart"/>
      <w:r w:rsidRPr="003220FF">
        <w:rPr>
          <w:rFonts w:ascii="Times New Roman" w:hAnsi="Times New Roman" w:cs="Times New Roman"/>
        </w:rPr>
        <w:t>AIBx</w:t>
      </w:r>
      <w:proofErr w:type="spellEnd"/>
      <w:r w:rsidRPr="003220FF">
        <w:rPr>
          <w:rFonts w:ascii="Times New Roman" w:hAnsi="Times New Roman" w:cs="Times New Roman"/>
        </w:rPr>
        <w:t xml:space="preserve"> image displayed taken as the predictive diagnosis. </w:t>
      </w:r>
    </w:p>
    <w:p w14:paraId="7902F60B" w14:textId="77777777" w:rsidR="00803C69" w:rsidRPr="003220FF" w:rsidRDefault="00803C69" w:rsidP="002B14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D227F2F" w14:textId="67D04CE4" w:rsidR="002B14AB" w:rsidRPr="003220FF" w:rsidRDefault="00803C69" w:rsidP="00803C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lang w:val="en-GB"/>
        </w:rPr>
      </w:pPr>
      <w:proofErr w:type="spellStart"/>
      <w:r w:rsidRPr="003220FF">
        <w:rPr>
          <w:rFonts w:ascii="Times New Roman" w:hAnsi="Times New Roman" w:cs="Times New Roman"/>
        </w:rPr>
        <w:t>Keutgen</w:t>
      </w:r>
      <w:proofErr w:type="spellEnd"/>
      <w:r w:rsidRPr="003220FF">
        <w:rPr>
          <w:rFonts w:ascii="Times New Roman" w:hAnsi="Times New Roman" w:cs="Times New Roman"/>
        </w:rPr>
        <w:t xml:space="preserve"> et al (Development, Validation study): The study demonstrated a ‘low risk of </w:t>
      </w:r>
      <w:proofErr w:type="spellStart"/>
      <w:r w:rsidRPr="003220FF">
        <w:rPr>
          <w:rFonts w:ascii="Times New Roman" w:hAnsi="Times New Roman" w:cs="Times New Roman"/>
        </w:rPr>
        <w:t>bias’</w:t>
      </w:r>
      <w:proofErr w:type="spellEnd"/>
      <w:r w:rsidRPr="003220FF">
        <w:rPr>
          <w:rFonts w:ascii="Times New Roman" w:hAnsi="Times New Roman" w:cs="Times New Roman"/>
        </w:rPr>
        <w:t xml:space="preserve"> across all PROBAST domains, with well-defined participants, predictors, and outcomes, and appropriate statistical analysis. </w:t>
      </w:r>
    </w:p>
    <w:p w14:paraId="7801292E" w14:textId="77777777" w:rsidR="00803C69" w:rsidRPr="003220FF" w:rsidRDefault="00803C69" w:rsidP="00803C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lang w:val="en-GB"/>
        </w:rPr>
      </w:pPr>
    </w:p>
    <w:p w14:paraId="0F76109C" w14:textId="77777777" w:rsidR="002B14AB" w:rsidRPr="003220FF" w:rsidRDefault="002B14AB" w:rsidP="002B14AB">
      <w:pPr>
        <w:spacing w:line="480" w:lineRule="auto"/>
        <w:jc w:val="both"/>
        <w:rPr>
          <w:rFonts w:ascii="Times New Roman" w:hAnsi="Times New Roman" w:cs="Times New Roman"/>
        </w:rPr>
      </w:pPr>
      <w:r w:rsidRPr="003220FF">
        <w:rPr>
          <w:rFonts w:ascii="Times New Roman" w:hAnsi="Times New Roman" w:cs="Times New Roman"/>
        </w:rPr>
        <w:t xml:space="preserve">Luong et al (Development study): Risk of bias assessment for this study revealed an overall ‘high risk of bias’. This arose from domain 4 relating to high rates of missing data for certain features despite the use of imputation techniques, introducing potential selection bias. </w:t>
      </w:r>
    </w:p>
    <w:p w14:paraId="75C09314" w14:textId="77777777" w:rsidR="00C45388" w:rsidRPr="003220FF" w:rsidRDefault="00C45388" w:rsidP="00C453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142C32A" w14:textId="260054C3" w:rsidR="00C45388" w:rsidRPr="003220FF" w:rsidRDefault="00C45388" w:rsidP="00C453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220FF">
        <w:rPr>
          <w:rFonts w:ascii="Times New Roman" w:hAnsi="Times New Roman" w:cs="Times New Roman"/>
        </w:rPr>
        <w:t xml:space="preserve">Yao et al (Development, Validation study): The study demonstrated a ‘low risk of </w:t>
      </w:r>
      <w:proofErr w:type="spellStart"/>
      <w:r w:rsidRPr="003220FF">
        <w:rPr>
          <w:rFonts w:ascii="Times New Roman" w:hAnsi="Times New Roman" w:cs="Times New Roman"/>
        </w:rPr>
        <w:t>bias’</w:t>
      </w:r>
      <w:proofErr w:type="spellEnd"/>
      <w:r w:rsidRPr="003220FF">
        <w:rPr>
          <w:rFonts w:ascii="Times New Roman" w:hAnsi="Times New Roman" w:cs="Times New Roman"/>
        </w:rPr>
        <w:t xml:space="preserve"> across all PROBAST domains, with well-defined participants, predictors, and outcomes, and appropriate statistical analysis. </w:t>
      </w:r>
    </w:p>
    <w:p w14:paraId="1DE776BE" w14:textId="77777777" w:rsidR="00C45388" w:rsidRPr="003220FF" w:rsidRDefault="00C45388" w:rsidP="00C453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BCF3CB0" w14:textId="722FE955" w:rsidR="00C45388" w:rsidRPr="003220FF" w:rsidRDefault="00C45388" w:rsidP="00C453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 w:rsidRPr="003220FF">
        <w:rPr>
          <w:rFonts w:ascii="Times New Roman" w:hAnsi="Times New Roman" w:cs="Times New Roman"/>
          <w:kern w:val="0"/>
        </w:rPr>
        <w:lastRenderedPageBreak/>
        <w:t>Saini et al (Development, Validation study):</w:t>
      </w:r>
      <w:r w:rsidRPr="003220FF">
        <w:rPr>
          <w:rFonts w:ascii="Times New Roman" w:hAnsi="Times New Roman" w:cs="Times New Roman"/>
          <w:b/>
          <w:bCs/>
          <w:kern w:val="0"/>
        </w:rPr>
        <w:t xml:space="preserve"> </w:t>
      </w:r>
      <w:r w:rsidRPr="003220FF">
        <w:rPr>
          <w:rFonts w:ascii="Times New Roman" w:hAnsi="Times New Roman" w:cs="Times New Roman"/>
          <w:kern w:val="0"/>
        </w:rPr>
        <w:t>The PROBAST risk of bias assessment revealed an overall high risk of bias. Domain 1 was at high risk due to the small sample size, which limits generalisability. Domain 3 had concerns as some benign cases were determined based on follow-up rather than definitive histopathology. Domain 4 was problematic because there was no independent external validation of the artificial neural network, increasing the risk of overfitting.</w:t>
      </w:r>
      <w:r w:rsidRPr="003220FF">
        <w:rPr>
          <w:rFonts w:ascii="Times New Roman" w:hAnsi="Times New Roman" w:cs="Times New Roman"/>
          <w:b/>
          <w:bCs/>
          <w:kern w:val="0"/>
        </w:rPr>
        <w:t xml:space="preserve"> </w:t>
      </w:r>
      <w:r w:rsidRPr="003220FF">
        <w:rPr>
          <w:rFonts w:ascii="Times New Roman" w:hAnsi="Times New Roman" w:cs="Times New Roman"/>
          <w:kern w:val="0"/>
        </w:rPr>
        <w:t>Additionally</w:t>
      </w:r>
      <w:r w:rsidR="00B83E17" w:rsidRPr="003220FF">
        <w:rPr>
          <w:rFonts w:ascii="Times New Roman" w:hAnsi="Times New Roman" w:cs="Times New Roman"/>
          <w:kern w:val="0"/>
        </w:rPr>
        <w:t>, within domain 2</w:t>
      </w:r>
      <w:r w:rsidRPr="003220FF">
        <w:rPr>
          <w:rFonts w:ascii="Times New Roman" w:hAnsi="Times New Roman" w:cs="Times New Roman"/>
          <w:kern w:val="0"/>
        </w:rPr>
        <w:t xml:space="preserve"> there are concerns regarding the reproducibility of the subjective cytological assessment used to develop the ANN model, as features were graded semi-quantitatively by two independent observers.</w:t>
      </w:r>
    </w:p>
    <w:p w14:paraId="27D2B26E" w14:textId="77777777" w:rsidR="002905CC" w:rsidRPr="003220FF" w:rsidRDefault="002905CC" w:rsidP="00C453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2C63B1E2" w14:textId="1403D2F1" w:rsidR="00C45388" w:rsidRPr="003220FF" w:rsidRDefault="00C45388" w:rsidP="00C453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</w:rPr>
      </w:pPr>
      <w:r w:rsidRPr="003220FF">
        <w:rPr>
          <w:rFonts w:ascii="Times New Roman" w:hAnsi="Times New Roman" w:cs="Times New Roman"/>
          <w:kern w:val="0"/>
        </w:rPr>
        <w:t xml:space="preserve">Chen et al (Development, Validation study): The PROBAST risk of bias assessment revealed an overall high risk of bias. Domain 1 was at high risk as the study was conducted at a single institution, limiting generalisability. Domain </w:t>
      </w:r>
      <w:r w:rsidR="00B83E17" w:rsidRPr="003220FF">
        <w:rPr>
          <w:rFonts w:ascii="Times New Roman" w:hAnsi="Times New Roman" w:cs="Times New Roman"/>
          <w:kern w:val="0"/>
        </w:rPr>
        <w:t>2</w:t>
      </w:r>
      <w:r w:rsidRPr="003220FF">
        <w:rPr>
          <w:rFonts w:ascii="Times New Roman" w:hAnsi="Times New Roman" w:cs="Times New Roman"/>
          <w:kern w:val="0"/>
        </w:rPr>
        <w:t xml:space="preserve"> was at high risk due to the subjective nature of radiologists retrospectively reassessing ultrasound images and reporting parameters, which may affect reproducibility. Domain 4 was also at high risk as there was no external validation, increasing the potential for overfitting and limiting applicability to broader clinical settings.</w:t>
      </w:r>
    </w:p>
    <w:p w14:paraId="7DC9D2E8" w14:textId="77777777" w:rsidR="00C45388" w:rsidRPr="003220FF" w:rsidRDefault="00C45388" w:rsidP="00C453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lang w:val="en-GB"/>
        </w:rPr>
      </w:pPr>
    </w:p>
    <w:p w14:paraId="54FB218B" w14:textId="77777777" w:rsidR="00C45388" w:rsidRPr="003220FF" w:rsidRDefault="00C45388" w:rsidP="002B14AB">
      <w:pPr>
        <w:spacing w:line="480" w:lineRule="auto"/>
        <w:jc w:val="both"/>
        <w:rPr>
          <w:rFonts w:ascii="Times New Roman" w:hAnsi="Times New Roman" w:cs="Times New Roman"/>
        </w:rPr>
      </w:pPr>
    </w:p>
    <w:p w14:paraId="2F46EFB8" w14:textId="77777777" w:rsidR="00526CBC" w:rsidRPr="003220FF" w:rsidRDefault="00526CBC">
      <w:pPr>
        <w:rPr>
          <w:rFonts w:ascii="Times New Roman" w:hAnsi="Times New Roman" w:cs="Times New Roman"/>
        </w:rPr>
      </w:pPr>
    </w:p>
    <w:sectPr w:rsidR="00526CBC" w:rsidRPr="00322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EE38C8"/>
    <w:multiLevelType w:val="hybridMultilevel"/>
    <w:tmpl w:val="2998F444"/>
    <w:lvl w:ilvl="0" w:tplc="2D6CE0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880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67"/>
    <w:rsid w:val="00052967"/>
    <w:rsid w:val="000E1403"/>
    <w:rsid w:val="001D3F74"/>
    <w:rsid w:val="002905CC"/>
    <w:rsid w:val="002B14AB"/>
    <w:rsid w:val="003220FF"/>
    <w:rsid w:val="00526CBC"/>
    <w:rsid w:val="00626242"/>
    <w:rsid w:val="00756D67"/>
    <w:rsid w:val="007705B4"/>
    <w:rsid w:val="007B446D"/>
    <w:rsid w:val="00803C69"/>
    <w:rsid w:val="00834BB4"/>
    <w:rsid w:val="009C27F3"/>
    <w:rsid w:val="00A47B60"/>
    <w:rsid w:val="00B83E17"/>
    <w:rsid w:val="00B84C65"/>
    <w:rsid w:val="00C45388"/>
    <w:rsid w:val="00E2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B705"/>
  <w15:chartTrackingRefBased/>
  <w15:docId w15:val="{D669A2C8-3956-734B-9472-B6BEE336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D67"/>
  </w:style>
  <w:style w:type="paragraph" w:styleId="Heading1">
    <w:name w:val="heading 1"/>
    <w:basedOn w:val="Normal"/>
    <w:next w:val="Normal"/>
    <w:link w:val="Heading1Char"/>
    <w:uiPriority w:val="9"/>
    <w:qFormat/>
    <w:rsid w:val="00756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D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D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D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D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D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D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D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D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D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D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D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D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D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D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D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D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D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D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D6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56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0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92</Characters>
  <Application>Microsoft Office Word</Application>
  <DocSecurity>0</DocSecurity>
  <Lines>4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Jassal</dc:creator>
  <cp:keywords/>
  <dc:description/>
  <cp:lastModifiedBy>Karishma Jassal</cp:lastModifiedBy>
  <cp:revision>2</cp:revision>
  <dcterms:created xsi:type="dcterms:W3CDTF">2025-03-05T10:20:00Z</dcterms:created>
  <dcterms:modified xsi:type="dcterms:W3CDTF">2025-03-05T10:20:00Z</dcterms:modified>
</cp:coreProperties>
</file>